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sz w:val="32"/>
        </w:rPr>
      </w:pPr>
      <w:r>
        <w:rPr>
          <w:i/>
          <w:sz w:val="32"/>
        </w:rPr>
        <w:t>For Fusion Protein(F):</w:t>
      </w:r>
    </w:p>
    <w:tbl>
      <w:tblPr>
        <w:tblW w:w="69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780"/>
        <w:gridCol w:w="1780"/>
        <w:gridCol w:w="1660"/>
      </w:tblGrid>
      <w:tr>
        <w:trPr>
          <w:trHeight w:val="300" w:hRule="atLeast"/>
        </w:trPr>
        <w:tc>
          <w:tcPr>
            <w:tcW w:w="1720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</w:tcBorders>
            <w:shd w:fill="5B9B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bidi="ar-SA"/>
              </w:rPr>
              <w:t>Population / Area</w:t>
            </w:r>
          </w:p>
        </w:tc>
        <w:tc>
          <w:tcPr>
            <w:tcW w:w="5220" w:type="dxa"/>
            <w:gridSpan w:val="3"/>
            <w:tcBorders>
              <w:top w:val="single" w:sz="4" w:space="0" w:color="5B9BD5"/>
              <w:bottom w:val="single" w:sz="4" w:space="0" w:color="5B9BD5"/>
              <w:right w:val="single" w:sz="4" w:space="0" w:color="5B9BD5"/>
            </w:tcBorders>
            <w:shd w:fill="5B9B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bidi="ar-SA"/>
              </w:rPr>
              <w:t>Class I</w:t>
            </w:r>
          </w:p>
        </w:tc>
      </w:tr>
      <w:tr>
        <w:trPr>
          <w:trHeight w:val="315" w:hRule="atLeast"/>
        </w:trPr>
        <w:tc>
          <w:tcPr>
            <w:tcW w:w="1720" w:type="dxa"/>
            <w:vMerge w:val="continue"/>
            <w:tcBorders>
              <w:top w:val="single" w:sz="4" w:space="0" w:color="5B9BD5"/>
              <w:left w:val="single" w:sz="4" w:space="0" w:color="5B9BD5"/>
              <w:bottom w:val="single" w:sz="4" w:space="0" w:color="5B9BD5"/>
            </w:tcBorders>
            <w:shd w:fill="5B9B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bidi="ar-SA"/>
              </w:rPr>
              <w:t>Coverage 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bidi="ar-SA"/>
              </w:rPr>
              <w:t>a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bidi="ar-SA"/>
              </w:rPr>
              <w:t>Average hit 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bidi="ar-SA"/>
              </w:rPr>
              <w:t>b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bidi="ar-SA"/>
              </w:rPr>
              <w:t>PC90 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bidi="ar-SA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Worl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Worl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7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3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8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le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le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8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eru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eru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9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3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9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eru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eru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9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8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exico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exico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9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9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29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7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4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9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Poly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Poly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6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9.4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17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ngland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ngland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5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5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78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reland Norther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reland Norther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5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0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65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reland Northern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reland Northern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5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0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6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reland South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reland South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5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0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6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reland South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reland South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5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0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6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ulgaria Other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ulgaria Other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4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3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91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apua New Guine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apua New Guine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4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4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07</w:t>
            </w:r>
          </w:p>
        </w:tc>
      </w:tr>
      <w:tr>
        <w:trPr>
          <w:trHeight w:val="9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apua New Guinea Mela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apua New Guinea Mela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4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4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07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ustral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ustral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3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8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0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hilippines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hilippines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3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5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52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hilippines Austro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hilippines Austro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3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5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5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Finlan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Finlan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2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6.2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21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Finland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Finland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2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6.2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2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ermany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ermany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2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0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05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ermany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ermany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2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0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05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9.1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6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8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Franc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Franc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9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7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7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France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France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9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7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7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olan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olan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9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8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7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oland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oland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9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8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7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ussia Other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ussia Other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8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9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6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nglan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nglan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7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3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ussia Siber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ussia Siber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7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exic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exic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7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7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13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urop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urop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6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6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4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aiw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aiw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5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8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aiwan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aiwan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5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8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audi Arab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audi Arab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5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6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75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audi Arabia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audi Arabia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5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6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75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Mestiz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Mestiz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4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0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61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 Africa Other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 Africa Other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4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9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6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New Caledon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New Caledon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4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8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36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New Caledonia Mela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New Caledonia Mela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4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8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36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orocco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orocco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4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1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2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Jap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Jap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3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4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Japan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Japan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3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4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Korea; South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Korea; South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3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9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Korea; South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Korea; South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3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9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ast A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ast A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2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4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63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us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us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2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7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8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merican Samo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merican Samo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2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6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merican Samoa Poly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merican Samoa Poly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2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6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taly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taly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2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7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4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taly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taly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2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7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4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ulgar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ulgar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1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4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orocc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orocc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0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1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Venezuela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Venezuela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0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5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Hispanic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Hispanic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9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4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North Ame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North Ame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9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8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9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9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Venezuel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Venezuel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9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5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5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A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A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8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0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orocco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orocco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6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.8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5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eorg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eorg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6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2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98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Ocean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Ocean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4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7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8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ustral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ustral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2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8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 Af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 Af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2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9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7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 Af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 Af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2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9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7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ud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ud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2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9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2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uni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uni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2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unisia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unisia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2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rgentin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rgentin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0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6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23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rgentina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rgentina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0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6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23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zech Republic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zech Republic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6.9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2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6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zech Republic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zech Republic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6.9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2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razil Mixe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razil Mixe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6.8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4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02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razil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razil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6.7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4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7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east A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east A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6.7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7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eorg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eorg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6.5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8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08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ingapore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ingapore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6.0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4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75</w:t>
            </w:r>
          </w:p>
        </w:tc>
      </w:tr>
      <w:tr>
        <w:trPr>
          <w:trHeight w:val="9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ustralia Australian Aborigines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ustralia Australian Aborigines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9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1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ortug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ortug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9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5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8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ortugal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ortugal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9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5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8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Northeast A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Northeast A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8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0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l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l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7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1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l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l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7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1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razi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razi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6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3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n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n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6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7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3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na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na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6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7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3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North Af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North Af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5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7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8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akistan Mixe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akistan Mixe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4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7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7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ustr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ustr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2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8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ustr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ustr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2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8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wede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wede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1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3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3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weden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weden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1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3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3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Vietnam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Vietnam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1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1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2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Vietnam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Vietnam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1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1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exico Mestiz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exico Mestiz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9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9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r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r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5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4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19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ran Per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ran Per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5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4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19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hailan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hailan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3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8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75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hailand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hailand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3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8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7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ingapor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ingapor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2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5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68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srael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srael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1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7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3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oman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oman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1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8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9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oman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oman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1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8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9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akist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akist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8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7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68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Hong Kong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Hong Kong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8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6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6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Hong Kong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Hong Kong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8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6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 A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 A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6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0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pai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pai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6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8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pain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pain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6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8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gand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gand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5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68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gand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gand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5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68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roat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roat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4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7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2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roat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roat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4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7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eorgia Kur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eorgia Kur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2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4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9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0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.8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udan Mixe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udan Mixe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9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8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akistan A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akistan A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8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1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 Ame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 Ame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6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1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39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li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li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6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.0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li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li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6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.0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61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ingapore Austro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ingapore Austro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4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2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9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elgium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elgium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3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7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5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elgium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elgium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3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7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Keny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Keny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1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5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3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Keny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Keny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1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5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3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ulgar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ulgar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8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7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srael Jew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srael Jew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6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7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nd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nd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5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ndia A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ndia A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5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razil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razil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4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7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le Mixe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le Mixe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1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.8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ongol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ongol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9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ongolia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ongolia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9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west A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west A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7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1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Zimbabw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Zimbabw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1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9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3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Zimbabwe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Zimbabwe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1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9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3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ast Af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ast Af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1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3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West Af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West Af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9.7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7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ub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ub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9.6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West Indies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West Indies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9.5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srae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srae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9.3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7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ub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ub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9.0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ameroo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ameroo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8.9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9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ameroon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ameroon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8.9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9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Zamb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Zamb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8.6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7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Zambi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Zambi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8.6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7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uba Mulatt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uba Mulatt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8.5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7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eneg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eneg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8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0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enegal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enegal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8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0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ape Verd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ape Verd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6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1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ape Verde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ape Verde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6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Kingdom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Kingdom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2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0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1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Kingdom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Kingdom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2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0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1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entral Af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entral Af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9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9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Om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Om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7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Oman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Oman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7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Jord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Jord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0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2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Jordan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Jordan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0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2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2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laysia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laysia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5.9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uinea-Bissau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uinea-Bissau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5.3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8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uinea-Bissau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uinea-Bissau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5.3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uss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uss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4.5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0.4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9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ao Tome and Princip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ao Tome and Princip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2.9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8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9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ao Tome and Principe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ao Tome and Principe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2.9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8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ndone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ndone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0.8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3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2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ndonesia Austro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ndonesia Austro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0.8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32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lay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lay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0.4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2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witzerlan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witzerlan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0.2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8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3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witzerland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witzerland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0.2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8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3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 Afric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 Afric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9.9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0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udan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udan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8.4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cuador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cuador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6.9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3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cuador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cuador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6.9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ussia Mixe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ussia Mixe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6.8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2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Lebano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Lebano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2.2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8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Lebanon Mixe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Lebanon Mixe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2.2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8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urkey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urkey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1.4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.5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urkey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urkey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1.4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.5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laysia Austro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laysia Austro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1.1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9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urkina Fas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urkina Fas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9.5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0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3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urkina Faso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urkina Faso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9.5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09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bidi="ar-SA"/>
              </w:rPr>
              <w:t>Average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  <w:lang w:bidi="ar-SA"/>
              </w:rPr>
              <w:t>59.2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  <w:lang w:bidi="ar-SA"/>
              </w:rPr>
              <w:t>6.0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  <w:lang w:bidi="ar-SA"/>
              </w:rPr>
              <w:t>?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cotlan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cotlan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0.6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4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1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cotland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cotland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0.6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4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ri Lank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ri Lank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9.0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5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ri Lanka A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ri Lanka A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9.02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5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ngland Jew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ngland Jew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7.8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wand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wand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6.9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wand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wand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6.9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cedon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cedon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1.8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5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cedon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cedon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1.8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erb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erb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9.7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erb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erb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9.7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3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rtiniqu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rtiniqu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2.5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rtinique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rtinique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2.5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9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entral African Republic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entral African Republic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8.7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2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entral African Republic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entral African Republic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8.71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vory Coast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vory Coast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3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vory Coast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vory Coast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33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2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olombia Mestiz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olombia Mestiz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07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7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7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Arab Emirates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Arab Emirates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2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1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Arab Emirates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Arab Emirates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2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6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1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quatorial Guine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quatorial Guine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7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5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quatorial Guine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quatorial Guine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7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5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Venezuel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Venezuel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18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olomb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olomb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.36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4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Venezuela Mestiz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Venezuela Mestiz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84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olombi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olombi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6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5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entral Ame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entral Ame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0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uatemal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uatemal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0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6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uatemala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uatemala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5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08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eru Mestiz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eru Mestiz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9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4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24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Wales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Wales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0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Wales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Wales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0%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01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</w:tbl>
    <w:p>
      <w:pPr>
        <w:pStyle w:val="Normal"/>
        <w:rPr/>
      </w:pPr>
      <w:r>
        <w:rPr>
          <w:rStyle w:val="StrongEmphasis"/>
          <w:rFonts w:cs="Verdana" w:ascii="Verdana" w:hAnsi="Verdana"/>
          <w:color w:val="000000"/>
          <w:sz w:val="18"/>
          <w:szCs w:val="18"/>
          <w:vertAlign w:val="superscript"/>
        </w:rPr>
        <w:t>a</w:t>
      </w:r>
      <w:r>
        <w:rPr>
          <w:rStyle w:val="Appleconvertedspace"/>
          <w:rFonts w:cs="Verdana" w:ascii="Verdana" w:hAnsi="Verdana"/>
          <w:color w:val="000000"/>
          <w:sz w:val="18"/>
          <w:szCs w:val="18"/>
        </w:rPr>
        <w:t> </w:t>
      </w:r>
      <w:r>
        <w:rPr>
          <w:rFonts w:cs="Verdana" w:ascii="Verdana" w:hAnsi="Verdana"/>
          <w:color w:val="000000"/>
          <w:sz w:val="18"/>
          <w:szCs w:val="18"/>
        </w:rPr>
        <w:t>projected population coverage</w:t>
      </w:r>
      <w:r>
        <w:rPr>
          <w:rStyle w:val="Appleconvertedspace"/>
          <w:rFonts w:cs="Verdana" w:ascii="Verdana" w:hAnsi="Verdana"/>
          <w:color w:val="000000"/>
          <w:sz w:val="18"/>
          <w:szCs w:val="18"/>
        </w:rPr>
        <w:t> </w:t>
      </w:r>
      <w:r>
        <w:rPr>
          <w:rFonts w:cs="Verdana" w:ascii="Verdana" w:hAnsi="Verdana"/>
          <w:color w:val="000000"/>
          <w:sz w:val="18"/>
          <w:szCs w:val="18"/>
        </w:rPr>
        <w:br/>
      </w:r>
      <w:r>
        <w:rPr>
          <w:rStyle w:val="StrongEmphasis"/>
          <w:rFonts w:cs="Verdana" w:ascii="Verdana" w:hAnsi="Verdana"/>
          <w:color w:val="000000"/>
          <w:sz w:val="18"/>
          <w:szCs w:val="18"/>
          <w:vertAlign w:val="superscript"/>
        </w:rPr>
        <w:t>b</w:t>
      </w:r>
      <w:r>
        <w:rPr>
          <w:rStyle w:val="Appleconvertedspace"/>
          <w:rFonts w:cs="Verdana" w:ascii="Verdana" w:hAnsi="Verdana"/>
          <w:color w:val="000000"/>
          <w:sz w:val="18"/>
          <w:szCs w:val="18"/>
        </w:rPr>
        <w:t> </w:t>
      </w:r>
      <w:r>
        <w:rPr>
          <w:rFonts w:cs="Verdana" w:ascii="Verdana" w:hAnsi="Verdana"/>
          <w:color w:val="000000"/>
          <w:sz w:val="18"/>
          <w:szCs w:val="18"/>
        </w:rPr>
        <w:t>average number of epitope hits / HLA combinations recognized by the population</w:t>
      </w:r>
      <w:r>
        <w:rPr>
          <w:rStyle w:val="Appleconvertedspace"/>
          <w:rFonts w:cs="Verdana" w:ascii="Verdana" w:hAnsi="Verdana"/>
          <w:color w:val="000000"/>
          <w:sz w:val="18"/>
          <w:szCs w:val="18"/>
        </w:rPr>
        <w:t> </w:t>
      </w:r>
      <w:r>
        <w:rPr>
          <w:rFonts w:cs="Verdana" w:ascii="Verdana" w:hAnsi="Verdana"/>
          <w:color w:val="000000"/>
          <w:sz w:val="18"/>
          <w:szCs w:val="18"/>
        </w:rPr>
        <w:br/>
      </w:r>
      <w:r>
        <w:rPr>
          <w:rStyle w:val="StrongEmphasis"/>
          <w:rFonts w:cs="Verdana" w:ascii="Verdana" w:hAnsi="Verdana"/>
          <w:color w:val="000000"/>
          <w:sz w:val="18"/>
          <w:szCs w:val="18"/>
          <w:vertAlign w:val="superscript"/>
        </w:rPr>
        <w:t>c</w:t>
      </w:r>
      <w:r>
        <w:rPr>
          <w:rStyle w:val="Appleconvertedspace"/>
          <w:rFonts w:cs="Verdana" w:ascii="Verdana" w:hAnsi="Verdana"/>
          <w:color w:val="000000"/>
          <w:sz w:val="18"/>
          <w:szCs w:val="18"/>
        </w:rPr>
        <w:t> </w:t>
      </w:r>
      <w:r>
        <w:rPr>
          <w:rFonts w:cs="Verdana" w:ascii="Verdana" w:hAnsi="Verdana"/>
          <w:color w:val="000000"/>
          <w:sz w:val="18"/>
          <w:szCs w:val="18"/>
        </w:rPr>
        <w:t>minimum number of epitope hits / HLA combinations recognized by 90% of the popu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sz w:val="30"/>
        </w:rPr>
      </w:pPr>
      <w:r>
        <w:rPr>
          <w:i/>
          <w:sz w:val="30"/>
        </w:rPr>
        <w:t>For Glycoprotein (G)</w:t>
      </w:r>
    </w:p>
    <w:tbl>
      <w:tblPr>
        <w:tblW w:w="74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660"/>
        <w:gridCol w:w="1520"/>
        <w:gridCol w:w="1780"/>
      </w:tblGrid>
      <w:tr>
        <w:trPr>
          <w:trHeight w:val="300" w:hRule="atLeast"/>
        </w:trPr>
        <w:tc>
          <w:tcPr>
            <w:tcW w:w="2440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</w:tcBorders>
            <w:shd w:fill="5B9B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bidi="ar-SA"/>
              </w:rPr>
              <w:t>Population / Area</w:t>
            </w:r>
          </w:p>
        </w:tc>
        <w:tc>
          <w:tcPr>
            <w:tcW w:w="4960" w:type="dxa"/>
            <w:gridSpan w:val="3"/>
            <w:tcBorders>
              <w:top w:val="single" w:sz="4" w:space="0" w:color="5B9BD5"/>
              <w:bottom w:val="single" w:sz="4" w:space="0" w:color="5B9BD5"/>
              <w:right w:val="single" w:sz="4" w:space="0" w:color="5B9BD5"/>
            </w:tcBorders>
            <w:shd w:fill="5B9B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bidi="ar-SA"/>
              </w:rPr>
              <w:t>Class I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>
              <w:top w:val="single" w:sz="4" w:space="0" w:color="5B9BD5"/>
              <w:left w:val="single" w:sz="4" w:space="0" w:color="5B9BD5"/>
              <w:bottom w:val="single" w:sz="4" w:space="0" w:color="5B9BD5"/>
            </w:tcBorders>
            <w:shd w:fill="5B9B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bidi="ar-SA"/>
              </w:rPr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bidi="ar-SA"/>
              </w:rPr>
              <w:t>Coverage 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bidi="ar-SA"/>
              </w:rPr>
              <w:t>a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bidi="ar-SA"/>
              </w:rPr>
              <w:t>Average hit 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bidi="ar-SA"/>
              </w:rPr>
              <w:t>b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bidi="ar-SA"/>
              </w:rPr>
              <w:t>PC90 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bidi="ar-SA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Worl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Worl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9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5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3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Finlan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Finlan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84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6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7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Finland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Finland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8.84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6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7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exico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exico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7.3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hilippines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hilippines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6.7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8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1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hilippines Austro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hilippines Austro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6.7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.8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1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Poly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Poly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6.6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1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3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ermany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ermany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6.4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3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ermany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ermany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6.4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3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ustral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ustral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6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9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reland Norther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reland Norther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6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2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1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reland Northern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reland Northern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6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2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ussia Other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ussia Other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5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9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ngland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ngland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4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0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1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5.0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9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olan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olan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7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5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oland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oland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7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5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aiw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aiw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4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6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aiwan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aiwan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4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6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exic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exic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4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9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wede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wede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3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weden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weden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3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urop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urop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3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1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Franc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Franc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1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1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8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France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France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1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1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8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Venezuel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Venezuel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4.0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ulgar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ulgar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84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9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Venezuela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Venezuela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7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eorg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eorg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57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8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reland South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reland South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4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0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7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reland South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reland South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4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0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7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taly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taly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2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9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taly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taly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2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9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0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4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zech Republic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zech Republic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0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81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zech Republic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zech Republic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3.0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8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nglan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nglan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7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0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7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ussia Siber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ussia Siber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7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1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Korea; South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Korea; South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47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9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Korea; South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Korea; South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47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9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r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r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4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ran Per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ran Per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4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us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us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3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9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3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9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North Ame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North Ame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3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9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3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A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A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2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3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ustr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ustr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0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8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ustr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ustr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0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8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Mestiz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Mestiz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2.0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1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3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eorg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eorg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8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2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Hispanic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Hispanic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7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9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Northeast A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Northeast A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4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3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eru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eru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1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5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n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n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04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2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3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na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na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1.04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2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3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eru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eru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97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3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ustral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ustral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9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5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Jap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Jap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8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5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Japan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Japan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8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5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ingapore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ingapore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84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1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li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li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7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li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li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7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apua New Guine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apua New Guine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7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3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9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apua New Guinea Mela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apua New Guinea Mela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7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3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east A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east A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44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2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merican Samo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merican Samo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3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9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3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merican Samoa Poly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merican Samoa Poly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3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9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ulgaria Other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ulgaria Other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1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5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ast A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ast A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0.0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4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ortug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ortug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9.6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9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ortugal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ortugal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9.6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9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96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ustralia Australian Aborigines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ustralia Australian Aborigines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8.84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3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oman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oman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8.3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6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oman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oman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8.3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6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Vietnam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Vietnam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8.24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5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Vietnam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Vietnam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8.24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.5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razil Mixe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razil Mixe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8.07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audi Arab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audi Arab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9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2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audi Arabia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audi Arabia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9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2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le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le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8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9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le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le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8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9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hailan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hailan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6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2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hailand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hailand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6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2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Hong Kong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Hong Kong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4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Hong Kong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Hong Kong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4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roat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roat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4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5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roat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roat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4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5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razil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razil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3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8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ingapor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ingapor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7.1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8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akistan A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akistan A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9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4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elgium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elgium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9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2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elgium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elgium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9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2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razi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razi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8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States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States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8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uni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uni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8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2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unisia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unisia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8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2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ulgar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ulgar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7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3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srael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srael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6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3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Om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Om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5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5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Oman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Oman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5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5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eorgia Kur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eorgia Kur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3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5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pai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pai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2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4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pain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pain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2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4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udan Mixe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udan Mixe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2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5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akist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akist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1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1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Ocean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Ocean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6.0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5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orocco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orocco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5.9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ape Verd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ape Verd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5.8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ape Verde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ape Verde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5.8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l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l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5.7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9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l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l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5.7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9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North Af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North Af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5.6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9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ud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ud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5.5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1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 A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 A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5.1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7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uba Mulatt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uba Mulatt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4.5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3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orocc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orocc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4.4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0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uinea-Bissau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uinea-Bissau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4.4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2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uinea-Bissau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uinea-Bissau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4.4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2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akistan Mixe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akistan Mixe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4.0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6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razil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razil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3.3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 Af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 Af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3.04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 Af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 Af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3.04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0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West Af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West Af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2.8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6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exico Mestiz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exico Mestiz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2.7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4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ingapore Austro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ingapore Austro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2.6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7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orocco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orocco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2.5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gand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gand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2.2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gand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gand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2.2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eneg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eneg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2.0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5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enegal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enegal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2.0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5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West Indies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West Indies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2.0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1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ub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ub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1.3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1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hile Mixe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hile Mixe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0.9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west A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west A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0.2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ao Tome and Princip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ao Tome and Princip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9.4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9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ao Tome and Principe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ao Tome and Principe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9.4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 Africa Other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 Africa Other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9.4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2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ub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ub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9.2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 Ame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 Ame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9.1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nd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nd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8.8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2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ndia A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ndia A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8.8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2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laysia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laysia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8.37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5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Zamb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Zamb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8.3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2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Zambi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Zambi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8.3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2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Zimbabw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Zimbabw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8.2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Zimbabwe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Zimbabwe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8.2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0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rgentin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rgentin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7.87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7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Argentina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Argentina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7.87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7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Jord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Jord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6.1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0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Jordan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Jordan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6.1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0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ameroo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ameroo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5.9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7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ameroon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ameroon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5.9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7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New Caledon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New Caledon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5.2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1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New Caledonia Mela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New Caledonia Mela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5.2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1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ast Af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ast Af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4.9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3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srae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srae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4.4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Keny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Keny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4.2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1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Keny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Keny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4.2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1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lay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lay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3.3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6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entral Af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entral Af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2.8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7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outh Afric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outh Afric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2.8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5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srael Jew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srael Jew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1.1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5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ndones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ndones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0.3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ndonesia Austro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ndonesia Austro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70.3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laysia Austrone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laysia Austrone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8.2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7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ussia Mixe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ussia Mixe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5.8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uss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uss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2.2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1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urkey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urkey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0.8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Turkey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Turkey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0.8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Kingdom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Kingdom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0.5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8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5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Kingdom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Kingdom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60.5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.8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witzerlan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witzerlan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9.5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1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witzerland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witzerland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9.5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.1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ongol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ongol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6.1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ongolia Oriental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ongolia Oriental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6.1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9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udan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udan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6.0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bidi="ar-SA"/>
              </w:rPr>
              <w:t>Average</w:t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  <w:lang w:bidi="ar-SA"/>
              </w:rPr>
              <w:t>53.0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  <w:lang w:bidi="ar-SA"/>
              </w:rPr>
              <w:t>2.5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  <w:lang w:bidi="ar-SA"/>
              </w:rPr>
              <w:t>?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urkina Fas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urkina Fas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2.0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5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Burkina Faso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Burkina Faso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2.0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5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cotlan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cotlan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5.7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cotland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cotland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5.7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Lebano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Lebano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2.7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Lebanon Mixe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Lebanon Mixe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42.7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4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ri Lank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ri Lank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2.27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ri Lanka As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ri Lanka As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2.27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7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erb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erb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9.7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Serb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Serb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9.7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5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cedon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cedon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8.9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cedoni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cedoni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8.9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cuador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cuador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2.7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cuador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cuador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2.72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6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rtinique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rtinique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2.5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Martinique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Martinique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22.5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3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vory Coast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vory Coast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3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Ivory Coast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Ivory Coast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5.33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3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olombia Mestiz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olombia Mestiz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4.07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8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wand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wand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5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Rwand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Rwand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3.51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ngland Jew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ngland Jew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7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4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Arab Emirates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Arab Emirates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2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1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United Arab Emirates Arab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United Arab Emirates Arab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2.2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Venezuela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Venezuela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1.4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4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quatorial Guine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quatorial Guine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7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Equatorial Guine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Equatorial Guine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7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2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Venezuela Mestiz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Venezuela Mestiz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9.7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olombi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olombi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8.36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entral African Republic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entral African Republic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4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1</w:t>
            </w:r>
          </w:p>
        </w:tc>
      </w:tr>
      <w:tr>
        <w:trPr>
          <w:trHeight w:val="6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entral African Republic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entral African Republic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5.48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1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olombia Black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olombia Black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6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07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Central Americ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Central Americ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0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uatemala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uatemala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0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Guatemala Amerindian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Guatemala Amerindian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3.55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05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Peru Mestizo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Peru Mestizo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99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1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Wales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Wales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0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Cs w:val="22"/>
                <w:lang w:bidi="ar-SA"/>
              </w:rPr>
            </w:pPr>
            <w:r>
              <w:fldChar w:fldCharType="begin"/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instrText xml:space="preserve"> HYPERLINK "http://tools.immuneepitope.org/tools/population/PopulationCalculationServlet" \l "Wales Caucasoid"</w:instrTex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separate"/>
            </w:r>
            <w:r>
              <w:rPr>
                <w:rStyle w:val="InternetLink"/>
                <w:rFonts w:eastAsia="Times New Roman" w:cs="Calibri"/>
                <w:bCs/>
                <w:szCs w:val="22"/>
                <w:lang w:bidi="ar-SA"/>
              </w:rPr>
              <w:t>Wales Caucasoid</w:t>
            </w:r>
            <w:r>
              <w:rPr>
                <w:rStyle w:val="InternetLink"/>
                <w:szCs w:val="22"/>
                <w:bCs/>
                <w:rFonts w:eastAsia="Times New Roman" w:cs="Calibri"/>
                <w:lang w:bidi="ar-SA"/>
              </w:rPr>
              <w:fldChar w:fldCharType="end"/>
            </w:r>
          </w:p>
        </w:tc>
        <w:tc>
          <w:tcPr>
            <w:tcW w:w="166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1.00%</w:t>
            </w:r>
          </w:p>
        </w:tc>
        <w:tc>
          <w:tcPr>
            <w:tcW w:w="152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02</w:t>
            </w:r>
          </w:p>
        </w:tc>
        <w:tc>
          <w:tcPr>
            <w:tcW w:w="1780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Calibri" w:ascii="Verdana" w:hAnsi="Verdana"/>
                <w:color w:val="000000"/>
                <w:sz w:val="18"/>
                <w:szCs w:val="18"/>
                <w:lang w:bidi="ar-SA"/>
              </w:rPr>
              <w:t>0.2</w:t>
            </w:r>
          </w:p>
        </w:tc>
      </w:tr>
    </w:tbl>
    <w:p>
      <w:pPr>
        <w:pStyle w:val="Normal"/>
        <w:rPr>
          <w:rFonts w:ascii="Verdana" w:hAnsi="Verdana" w:cs="Verdana"/>
          <w:color w:val="000000"/>
          <w:sz w:val="18"/>
          <w:szCs w:val="18"/>
        </w:rPr>
      </w:pPr>
      <w:r>
        <w:rPr>
          <w:rStyle w:val="StrongEmphasis"/>
          <w:rFonts w:cs="Verdana" w:ascii="Verdana" w:hAnsi="Verdana"/>
          <w:color w:val="000000"/>
          <w:sz w:val="18"/>
          <w:szCs w:val="18"/>
          <w:vertAlign w:val="superscript"/>
        </w:rPr>
        <w:t>a</w:t>
      </w:r>
      <w:r>
        <w:rPr>
          <w:rStyle w:val="Appleconvertedspace"/>
          <w:rFonts w:cs="Verdana" w:ascii="Verdana" w:hAnsi="Verdana"/>
          <w:color w:val="000000"/>
          <w:sz w:val="18"/>
          <w:szCs w:val="18"/>
        </w:rPr>
        <w:t> </w:t>
      </w:r>
      <w:r>
        <w:rPr>
          <w:rFonts w:cs="Verdana" w:ascii="Verdana" w:hAnsi="Verdana"/>
          <w:color w:val="000000"/>
          <w:sz w:val="18"/>
          <w:szCs w:val="18"/>
        </w:rPr>
        <w:t>projected population coverage</w:t>
      </w:r>
      <w:r>
        <w:rPr>
          <w:rStyle w:val="Appleconvertedspace"/>
          <w:rFonts w:cs="Verdana" w:ascii="Verdana" w:hAnsi="Verdana"/>
          <w:color w:val="000000"/>
          <w:sz w:val="18"/>
          <w:szCs w:val="18"/>
        </w:rPr>
        <w:t> </w:t>
      </w:r>
      <w:r>
        <w:rPr>
          <w:rFonts w:cs="Verdana" w:ascii="Verdana" w:hAnsi="Verdana"/>
          <w:color w:val="000000"/>
          <w:sz w:val="18"/>
          <w:szCs w:val="18"/>
        </w:rPr>
        <w:br/>
      </w:r>
      <w:r>
        <w:rPr>
          <w:rStyle w:val="StrongEmphasis"/>
          <w:rFonts w:cs="Verdana" w:ascii="Verdana" w:hAnsi="Verdana"/>
          <w:color w:val="000000"/>
          <w:sz w:val="18"/>
          <w:szCs w:val="18"/>
          <w:vertAlign w:val="superscript"/>
        </w:rPr>
        <w:t>b</w:t>
      </w:r>
      <w:r>
        <w:rPr>
          <w:rStyle w:val="Appleconvertedspace"/>
          <w:rFonts w:cs="Verdana" w:ascii="Verdana" w:hAnsi="Verdana"/>
          <w:color w:val="000000"/>
          <w:sz w:val="18"/>
          <w:szCs w:val="18"/>
        </w:rPr>
        <w:t> </w:t>
      </w:r>
      <w:r>
        <w:rPr>
          <w:rFonts w:cs="Verdana" w:ascii="Verdana" w:hAnsi="Verdana"/>
          <w:color w:val="000000"/>
          <w:sz w:val="18"/>
          <w:szCs w:val="18"/>
        </w:rPr>
        <w:t>average number of epitope hits / HLA combinations recognized by the population</w:t>
      </w:r>
      <w:r>
        <w:rPr>
          <w:rStyle w:val="Appleconvertedspace"/>
          <w:rFonts w:cs="Verdana" w:ascii="Verdana" w:hAnsi="Verdana"/>
          <w:color w:val="000000"/>
          <w:sz w:val="18"/>
          <w:szCs w:val="18"/>
        </w:rPr>
        <w:t> </w:t>
      </w:r>
      <w:r>
        <w:rPr>
          <w:rFonts w:cs="Verdana" w:ascii="Verdana" w:hAnsi="Verdana"/>
          <w:color w:val="000000"/>
          <w:sz w:val="18"/>
          <w:szCs w:val="18"/>
        </w:rPr>
        <w:br/>
      </w:r>
      <w:r>
        <w:rPr>
          <w:rStyle w:val="StrongEmphasis"/>
          <w:rFonts w:cs="Verdana" w:ascii="Verdana" w:hAnsi="Verdana"/>
          <w:color w:val="000000"/>
          <w:sz w:val="18"/>
          <w:szCs w:val="18"/>
          <w:vertAlign w:val="superscript"/>
        </w:rPr>
        <w:t>c</w:t>
      </w:r>
      <w:r>
        <w:rPr>
          <w:rStyle w:val="Appleconvertedspace"/>
          <w:rFonts w:cs="Verdana" w:ascii="Verdana" w:hAnsi="Verdana"/>
          <w:color w:val="000000"/>
          <w:sz w:val="18"/>
          <w:szCs w:val="18"/>
        </w:rPr>
        <w:t> </w:t>
      </w:r>
      <w:r>
        <w:rPr>
          <w:rFonts w:cs="Verdana" w:ascii="Verdana" w:hAnsi="Verdana"/>
          <w:color w:val="000000"/>
          <w:sz w:val="18"/>
          <w:szCs w:val="18"/>
        </w:rPr>
        <w:t>minimum number of epitope hits / HLA combinations recognized by 90% of the population</w:t>
      </w:r>
    </w:p>
    <w:p>
      <w:pPr>
        <w:pStyle w:val="Normal"/>
        <w:rPr>
          <w:rFonts w:ascii="Verdana" w:hAnsi="Verdana" w:cs="Verdana"/>
          <w:color w:val="000000"/>
          <w:sz w:val="18"/>
          <w:szCs w:val="18"/>
        </w:rPr>
      </w:pPr>
      <w:r>
        <w:rPr>
          <w:rFonts w:cs="Verdana" w:ascii="Verdana" w:hAnsi="Verdana"/>
          <w:color w:val="000000"/>
          <w:sz w:val="18"/>
          <w:szCs w:val="18"/>
        </w:rPr>
      </w:r>
    </w:p>
    <w:p>
      <w:pPr>
        <w:pStyle w:val="Normal"/>
        <w:rPr>
          <w:rFonts w:ascii="Verdana" w:hAnsi="Verdana" w:cs="Verdana"/>
          <w:color w:val="000000"/>
          <w:sz w:val="18"/>
          <w:szCs w:val="18"/>
        </w:rPr>
      </w:pPr>
      <w:r>
        <w:rPr>
          <w:rFonts w:cs="Verdana" w:ascii="Verdana" w:hAnsi="Verdana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120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200" w:leader="none"/>
        </w:tabs>
        <w:spacing w:before="0" w:after="16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Vrinda"/>
      <w:color w:val="auto"/>
      <w:sz w:val="22"/>
      <w:szCs w:val="28"/>
      <w:lang w:val="en-US" w:bidi="bn-BD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FFFFFF"/>
      <w:sz w:val="18"/>
      <w:szCs w:val="18"/>
      <w:lang w:bidi="ar-SA"/>
    </w:rPr>
  </w:style>
  <w:style w:type="paragraph" w:styleId="Xl64">
    <w:name w:val="xl64"/>
    <w:basedOn w:val="Normal"/>
    <w:qFormat/>
    <w:pPr>
      <w:pBdr>
        <w:top w:val="single" w:sz="8" w:space="0" w:color="FFFFFF"/>
        <w:left w:val="single" w:sz="8" w:space="0" w:color="FFFFFF"/>
      </w:pBdr>
      <w:shd w:fill="FFFFFF" w:val="clear"/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color w:val="000000"/>
      <w:sz w:val="18"/>
      <w:szCs w:val="18"/>
      <w:lang w:bidi="ar-SA"/>
    </w:rPr>
  </w:style>
  <w:style w:type="paragraph" w:styleId="Xl65">
    <w:name w:val="xl65"/>
    <w:basedOn w:val="Normal"/>
    <w:qFormat/>
    <w:pPr>
      <w:pBdr>
        <w:top w:val="single" w:sz="8" w:space="0" w:color="FFFFFF"/>
        <w:left w:val="single" w:sz="8" w:space="0" w:color="FFFFFF"/>
      </w:pBdr>
      <w:shd w:fill="FFFFFF" w:val="clear"/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color w:val="000000"/>
      <w:sz w:val="18"/>
      <w:szCs w:val="18"/>
      <w:lang w:bidi="ar-SA"/>
    </w:rPr>
  </w:style>
  <w:style w:type="paragraph" w:styleId="Xl66">
    <w:name w:val="xl66"/>
    <w:basedOn w:val="Normal"/>
    <w:qFormat/>
    <w:pPr>
      <w:pBdr>
        <w:top w:val="single" w:sz="8" w:space="0" w:color="FFFFFF"/>
        <w:left w:val="single" w:sz="8" w:space="0" w:color="FFFFFF"/>
      </w:pBdr>
      <w:shd w:fill="C8D6E3" w:val="clear"/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color w:val="000000"/>
      <w:sz w:val="18"/>
      <w:szCs w:val="18"/>
      <w:lang w:bidi="ar-SA"/>
    </w:rPr>
  </w:style>
  <w:style w:type="paragraph" w:styleId="Xl67">
    <w:name w:val="xl67"/>
    <w:basedOn w:val="Normal"/>
    <w:qFormat/>
    <w:pPr>
      <w:pBdr>
        <w:top w:val="single" w:sz="8" w:space="0" w:color="FFFFFF"/>
        <w:left w:val="single" w:sz="8" w:space="0" w:color="FFFFFF"/>
      </w:pBdr>
      <w:shd w:fill="C8D6E3" w:val="clear"/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color w:val="000000"/>
      <w:sz w:val="18"/>
      <w:szCs w:val="18"/>
      <w:lang w:bidi="ar-SA"/>
    </w:rPr>
  </w:style>
  <w:style w:type="paragraph" w:styleId="Xl68">
    <w:name w:val="xl68"/>
    <w:basedOn w:val="Normal"/>
    <w:qFormat/>
    <w:pPr>
      <w:pBdr>
        <w:top w:val="single" w:sz="8" w:space="0" w:color="FFFFFF"/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FF"/>
      <w:sz w:val="24"/>
      <w:szCs w:val="24"/>
      <w:u w:val="single"/>
      <w:lang w:bidi="ar-SA"/>
    </w:rPr>
  </w:style>
  <w:style w:type="paragraph" w:styleId="Xl69">
    <w:name w:val="xl69"/>
    <w:basedOn w:val="Normal"/>
    <w:qFormat/>
    <w:pPr>
      <w:pBdr>
        <w:top w:val="single" w:sz="8" w:space="0" w:color="FFFFFF"/>
        <w:left w:val="single" w:sz="8" w:space="0" w:color="FFFFFF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color w:val="000000"/>
      <w:sz w:val="18"/>
      <w:szCs w:val="18"/>
      <w:lang w:bidi="ar-SA"/>
    </w:rPr>
  </w:style>
  <w:style w:type="paragraph" w:styleId="Xl70">
    <w:name w:val="xl70"/>
    <w:basedOn w:val="Normal"/>
    <w:qFormat/>
    <w:pPr>
      <w:pBdr>
        <w:top w:val="single" w:sz="8" w:space="0" w:color="FFFFFF"/>
        <w:left w:val="single" w:sz="4" w:space="0" w:color="000000"/>
      </w:pBdr>
      <w:shd w:fill="C8D6E3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FF"/>
      <w:sz w:val="24"/>
      <w:szCs w:val="24"/>
      <w:u w:val="single"/>
      <w:lang w:bidi="ar-SA"/>
    </w:rPr>
  </w:style>
  <w:style w:type="paragraph" w:styleId="Xl71">
    <w:name w:val="xl71"/>
    <w:basedOn w:val="Normal"/>
    <w:qFormat/>
    <w:pPr>
      <w:pBdr>
        <w:top w:val="single" w:sz="8" w:space="0" w:color="FFFFFF"/>
        <w:left w:val="single" w:sz="8" w:space="0" w:color="FFFFFF"/>
        <w:right w:val="single" w:sz="4" w:space="0" w:color="000000"/>
      </w:pBdr>
      <w:shd w:fill="C8D6E3" w:val="clear"/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color w:val="000000"/>
      <w:sz w:val="18"/>
      <w:szCs w:val="18"/>
      <w:lang w:bidi="ar-SA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hd w:fill="1D6EA5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FFFFFF"/>
      <w:sz w:val="18"/>
      <w:szCs w:val="18"/>
      <w:lang w:bidi="ar-SA"/>
    </w:rPr>
  </w:style>
  <w:style w:type="paragraph" w:styleId="Xl73">
    <w:name w:val="xl73"/>
    <w:basedOn w:val="Normal"/>
    <w:qFormat/>
    <w:pPr>
      <w:pBdr>
        <w:bottom w:val="single" w:sz="4" w:space="0" w:color="000000"/>
        <w:right w:val="single" w:sz="4" w:space="0" w:color="000000"/>
      </w:pBdr>
      <w:shd w:fill="1D6EA5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FFFFFF"/>
      <w:sz w:val="18"/>
      <w:szCs w:val="18"/>
      <w:lang w:bidi="ar-SA"/>
    </w:rPr>
  </w:style>
  <w:style w:type="paragraph" w:styleId="Xl74">
    <w:name w:val="xl74"/>
    <w:basedOn w:val="Normal"/>
    <w:qFormat/>
    <w:pPr>
      <w:pBdr>
        <w:top w:val="single" w:sz="8" w:space="0" w:color="FFFFFF"/>
        <w:left w:val="single" w:sz="4" w:space="0" w:color="000000"/>
      </w:pBdr>
      <w:shd w:fill="1D6EA5" w:val="clear"/>
      <w:spacing w:lineRule="auto" w:line="240" w:before="280" w:after="280"/>
      <w:textAlignment w:val="center"/>
    </w:pPr>
    <w:rPr>
      <w:rFonts w:ascii="Arial" w:hAnsi="Arial" w:eastAsia="Times New Roman" w:cs="Arial"/>
      <w:b/>
      <w:bCs/>
      <w:color w:val="FFFFFF"/>
      <w:sz w:val="18"/>
      <w:szCs w:val="18"/>
      <w:lang w:bidi="ar-SA"/>
    </w:rPr>
  </w:style>
  <w:style w:type="paragraph" w:styleId="Xl75">
    <w:name w:val="xl75"/>
    <w:basedOn w:val="Normal"/>
    <w:qFormat/>
    <w:pPr>
      <w:pBdr>
        <w:top w:val="single" w:sz="8" w:space="0" w:color="FFFFFF"/>
        <w:left w:val="single" w:sz="8" w:space="0" w:color="FFFFFF"/>
      </w:pBdr>
      <w:shd w:fill="1D6EA5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FFFFFF"/>
      <w:sz w:val="18"/>
      <w:szCs w:val="18"/>
      <w:lang w:bidi="ar-SA"/>
    </w:rPr>
  </w:style>
  <w:style w:type="paragraph" w:styleId="Xl76">
    <w:name w:val="xl76"/>
    <w:basedOn w:val="Normal"/>
    <w:qFormat/>
    <w:pPr>
      <w:pBdr>
        <w:top w:val="single" w:sz="8" w:space="0" w:color="FFFFFF"/>
        <w:left w:val="single" w:sz="8" w:space="0" w:color="FFFFFF"/>
      </w:pBdr>
      <w:shd w:fill="1D6EA5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FFFFFF"/>
      <w:sz w:val="18"/>
      <w:szCs w:val="18"/>
      <w:lang w:bidi="ar-SA"/>
    </w:rPr>
  </w:style>
  <w:style w:type="paragraph" w:styleId="Xl77">
    <w:name w:val="xl77"/>
    <w:basedOn w:val="Normal"/>
    <w:qFormat/>
    <w:pPr>
      <w:pBdr>
        <w:top w:val="single" w:sz="8" w:space="0" w:color="FFFFFF"/>
        <w:left w:val="single" w:sz="8" w:space="0" w:color="FFFFFF"/>
        <w:right w:val="single" w:sz="4" w:space="0" w:color="000000"/>
      </w:pBdr>
      <w:shd w:fill="1D6EA5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FFFFFF"/>
      <w:sz w:val="18"/>
      <w:szCs w:val="18"/>
      <w:lang w:bidi="ar-SA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</w:pBdr>
      <w:shd w:fill="1D6EA5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FFFFFF"/>
      <w:sz w:val="18"/>
      <w:szCs w:val="18"/>
      <w:lang w:bidi="ar-SA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8" w:space="0" w:color="FFFFFF"/>
      </w:pBdr>
      <w:shd w:fill="1D6EA5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FFFFFF"/>
      <w:sz w:val="18"/>
      <w:szCs w:val="18"/>
      <w:lang w:bidi="ar-SA"/>
    </w:rPr>
  </w:style>
  <w:style w:type="paragraph" w:styleId="Xl80">
    <w:name w:val="xl80"/>
    <w:basedOn w:val="Normal"/>
    <w:qFormat/>
    <w:pPr>
      <w:pBdr>
        <w:top w:val="single" w:sz="4" w:space="0" w:color="000000"/>
      </w:pBdr>
      <w:shd w:fill="1D6EA5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FFFFFF"/>
      <w:sz w:val="18"/>
      <w:szCs w:val="18"/>
      <w:lang w:bidi="ar-SA"/>
    </w:rPr>
  </w:style>
  <w:style w:type="paragraph" w:styleId="Xl81">
    <w:name w:val="xl81"/>
    <w:basedOn w:val="Normal"/>
    <w:qFormat/>
    <w:pPr>
      <w:pBdr>
        <w:top w:val="single" w:sz="4" w:space="0" w:color="000000"/>
        <w:right w:val="single" w:sz="4" w:space="0" w:color="000000"/>
      </w:pBdr>
      <w:shd w:fill="1D6EA5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FFFFFF"/>
      <w:sz w:val="18"/>
      <w:szCs w:val="18"/>
      <w:lang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6:21:00Z</dcterms:created>
  <dc:creator>sadman sakib</dc:creator>
  <dc:description/>
  <dc:language>en-US</dc:language>
  <cp:lastModifiedBy>CSM-USER</cp:lastModifiedBy>
  <dcterms:modified xsi:type="dcterms:W3CDTF">2014-05-05T06:21:00Z</dcterms:modified>
  <cp:revision>2</cp:revision>
  <dc:subject/>
  <dc:title/>
</cp:coreProperties>
</file>